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FB87A" w14:textId="35438873" w:rsidR="000D41C3" w:rsidRPr="00626498" w:rsidRDefault="000D41C3" w:rsidP="000D41C3">
      <w:pPr>
        <w:jc w:val="center"/>
        <w:rPr>
          <w:rFonts w:ascii="Times New Roman" w:hAnsi="Times New Roman" w:cs="Times New Roman"/>
          <w:sz w:val="18"/>
          <w:szCs w:val="18"/>
        </w:rPr>
      </w:pPr>
      <w:r w:rsidRPr="00626498">
        <w:rPr>
          <w:rFonts w:ascii="Times New Roman" w:hAnsi="Times New Roman" w:cs="Times New Roman" w:hint="eastAsia"/>
          <w:sz w:val="18"/>
          <w:szCs w:val="18"/>
        </w:rPr>
        <w:t>T</w:t>
      </w:r>
      <w:r w:rsidRPr="00626498">
        <w:rPr>
          <w:rFonts w:ascii="Times New Roman" w:hAnsi="Times New Roman" w:cs="Times New Roman"/>
          <w:sz w:val="18"/>
          <w:szCs w:val="18"/>
        </w:rPr>
        <w:t>able</w:t>
      </w:r>
      <w:r w:rsidR="00A8255C">
        <w:rPr>
          <w:rFonts w:ascii="Times New Roman" w:hAnsi="Times New Roman" w:cs="Times New Roman"/>
          <w:sz w:val="18"/>
          <w:szCs w:val="18"/>
        </w:rPr>
        <w:t>.</w:t>
      </w:r>
      <w:r w:rsidRPr="00626498">
        <w:rPr>
          <w:rFonts w:ascii="Times New Roman" w:hAnsi="Times New Roman" w:cs="Times New Roman"/>
          <w:sz w:val="18"/>
          <w:szCs w:val="18"/>
        </w:rPr>
        <w:t xml:space="preserve"> </w:t>
      </w:r>
      <w:r w:rsidR="00A8255C">
        <w:rPr>
          <w:rFonts w:ascii="Times New Roman" w:hAnsi="Times New Roman" w:cs="Times New Roman"/>
          <w:sz w:val="18"/>
          <w:szCs w:val="18"/>
        </w:rPr>
        <w:t>A.</w:t>
      </w:r>
      <w:r w:rsidRPr="00626498">
        <w:rPr>
          <w:rFonts w:ascii="Times New Roman" w:hAnsi="Times New Roman" w:cs="Times New Roman"/>
          <w:sz w:val="18"/>
          <w:szCs w:val="18"/>
        </w:rPr>
        <w:t>1 Abbreviation, units, plant trait measured.</w:t>
      </w:r>
    </w:p>
    <w:p w14:paraId="1DAE40E4" w14:textId="77777777" w:rsidR="000D41C3" w:rsidRPr="000D41C3" w:rsidRDefault="000D41C3" w:rsidP="000D41C3">
      <w:pPr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66"/>
        <w:gridCol w:w="961"/>
        <w:gridCol w:w="3543"/>
      </w:tblGrid>
      <w:tr w:rsidR="00017C01" w:rsidRPr="00017C01" w14:paraId="1D7F916B" w14:textId="77777777" w:rsidTr="000D41C3">
        <w:trPr>
          <w:trHeight w:val="37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C8A0A1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Traits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C70965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Abbreviation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C0376B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Unit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1AC18B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Formula</w:t>
            </w:r>
          </w:p>
        </w:tc>
      </w:tr>
      <w:tr w:rsidR="00017C01" w:rsidRPr="00017C01" w14:paraId="5BBA7A59" w14:textId="77777777" w:rsidTr="000D41C3">
        <w:trPr>
          <w:trHeight w:val="375"/>
        </w:trPr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218693E7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Vegetation coverage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14:paraId="42E4BD1D" w14:textId="4EEAF12F" w:rsidR="00017C01" w:rsidRPr="00017C01" w:rsidRDefault="00230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C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14:paraId="5C37E437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no units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noWrap/>
            <w:hideMark/>
          </w:tcPr>
          <w:p w14:paraId="673AF449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Total plant cover in the plot</w:t>
            </w:r>
          </w:p>
        </w:tc>
      </w:tr>
      <w:tr w:rsidR="00017C01" w:rsidRPr="00017C01" w14:paraId="2D76A7F2" w14:textId="77777777" w:rsidTr="000D41C3">
        <w:trPr>
          <w:trHeight w:val="375"/>
        </w:trPr>
        <w:tc>
          <w:tcPr>
            <w:tcW w:w="2547" w:type="dxa"/>
            <w:noWrap/>
            <w:hideMark/>
          </w:tcPr>
          <w:p w14:paraId="0D554D9E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Plant height</w:t>
            </w:r>
          </w:p>
        </w:tc>
        <w:tc>
          <w:tcPr>
            <w:tcW w:w="1166" w:type="dxa"/>
            <w:noWrap/>
            <w:hideMark/>
          </w:tcPr>
          <w:p w14:paraId="1C8F63D8" w14:textId="26336CAC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1" w:type="dxa"/>
            <w:noWrap/>
            <w:hideMark/>
          </w:tcPr>
          <w:p w14:paraId="43F606D9" w14:textId="634506D1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543" w:type="dxa"/>
            <w:noWrap/>
            <w:hideMark/>
          </w:tcPr>
          <w:p w14:paraId="50718135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Average height of plants in the plot</w:t>
            </w:r>
          </w:p>
        </w:tc>
      </w:tr>
      <w:tr w:rsidR="00017C01" w:rsidRPr="00017C01" w14:paraId="034B7249" w14:textId="77777777" w:rsidTr="000D41C3">
        <w:trPr>
          <w:trHeight w:val="375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27736BF0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Total number of vegetation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  <w:hideMark/>
          </w:tcPr>
          <w:p w14:paraId="1200A3AB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14:paraId="3D93838E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no units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noWrap/>
            <w:hideMark/>
          </w:tcPr>
          <w:p w14:paraId="5F2AAD69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Total number of plants in the plot</w:t>
            </w:r>
          </w:p>
        </w:tc>
      </w:tr>
      <w:tr w:rsidR="00017C01" w:rsidRPr="00017C01" w14:paraId="786791C2" w14:textId="77777777" w:rsidTr="000D41C3">
        <w:trPr>
          <w:trHeight w:val="375"/>
        </w:trPr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4B1CEFED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Species richness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14:paraId="302D2671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RIC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14:paraId="4F28917F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no units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noWrap/>
            <w:hideMark/>
          </w:tcPr>
          <w:p w14:paraId="626283CF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The number of species in each plot</w:t>
            </w:r>
          </w:p>
        </w:tc>
      </w:tr>
      <w:tr w:rsidR="00017C01" w:rsidRPr="00017C01" w14:paraId="2D05685F" w14:textId="77777777" w:rsidTr="000D41C3">
        <w:trPr>
          <w:trHeight w:val="375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6670A845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Species evenness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  <w:hideMark/>
          </w:tcPr>
          <w:p w14:paraId="0AF444D3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EVE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14:paraId="5800F964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no units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noWrap/>
            <w:hideMark/>
          </w:tcPr>
          <w:p w14:paraId="386C47A5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Pielou evenness</w:t>
            </w:r>
          </w:p>
        </w:tc>
      </w:tr>
      <w:tr w:rsidR="00017C01" w:rsidRPr="00017C01" w14:paraId="16A3DD8D" w14:textId="77777777" w:rsidTr="000D41C3">
        <w:trPr>
          <w:trHeight w:val="450"/>
        </w:trPr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687291E8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 xml:space="preserve">Specific leaf area 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14:paraId="0E546F77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SLA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14:paraId="5844D736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 w:rsidRPr="00017C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017C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noWrap/>
            <w:hideMark/>
          </w:tcPr>
          <w:p w14:paraId="6401082F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Specific leaf area</w:t>
            </w:r>
          </w:p>
        </w:tc>
      </w:tr>
      <w:tr w:rsidR="00017C01" w:rsidRPr="00017C01" w14:paraId="21E3AD42" w14:textId="77777777" w:rsidTr="000D41C3">
        <w:trPr>
          <w:trHeight w:val="450"/>
        </w:trPr>
        <w:tc>
          <w:tcPr>
            <w:tcW w:w="2547" w:type="dxa"/>
            <w:noWrap/>
            <w:hideMark/>
          </w:tcPr>
          <w:p w14:paraId="205F0654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Leaf blade volume</w:t>
            </w:r>
          </w:p>
        </w:tc>
        <w:tc>
          <w:tcPr>
            <w:tcW w:w="1166" w:type="dxa"/>
            <w:noWrap/>
            <w:hideMark/>
          </w:tcPr>
          <w:p w14:paraId="7882992E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LV</w:t>
            </w:r>
          </w:p>
        </w:tc>
        <w:tc>
          <w:tcPr>
            <w:tcW w:w="961" w:type="dxa"/>
            <w:noWrap/>
            <w:hideMark/>
          </w:tcPr>
          <w:p w14:paraId="453B83A7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 w:rsidRPr="00017C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543" w:type="dxa"/>
            <w:noWrap/>
            <w:hideMark/>
          </w:tcPr>
          <w:p w14:paraId="173686F2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Mean leaf volume in the plot</w:t>
            </w:r>
          </w:p>
        </w:tc>
      </w:tr>
      <w:tr w:rsidR="00017C01" w:rsidRPr="00017C01" w14:paraId="09E63F3C" w14:textId="77777777" w:rsidTr="000D41C3">
        <w:trPr>
          <w:trHeight w:val="450"/>
        </w:trPr>
        <w:tc>
          <w:tcPr>
            <w:tcW w:w="2547" w:type="dxa"/>
            <w:noWrap/>
            <w:hideMark/>
          </w:tcPr>
          <w:p w14:paraId="1729AAE9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Leaf tissue density</w:t>
            </w:r>
          </w:p>
        </w:tc>
        <w:tc>
          <w:tcPr>
            <w:tcW w:w="1166" w:type="dxa"/>
            <w:noWrap/>
            <w:hideMark/>
          </w:tcPr>
          <w:p w14:paraId="348E7BD8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LTD</w:t>
            </w:r>
          </w:p>
        </w:tc>
        <w:tc>
          <w:tcPr>
            <w:tcW w:w="961" w:type="dxa"/>
            <w:noWrap/>
            <w:hideMark/>
          </w:tcPr>
          <w:p w14:paraId="5931E715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gcm</w:t>
            </w:r>
            <w:r w:rsidRPr="00017C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543" w:type="dxa"/>
            <w:noWrap/>
            <w:hideMark/>
          </w:tcPr>
          <w:p w14:paraId="6A7AF3C2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Ratio of leaf dry weight to leaf volume</w:t>
            </w:r>
          </w:p>
        </w:tc>
      </w:tr>
      <w:tr w:rsidR="00017C01" w:rsidRPr="00017C01" w14:paraId="423E9D9B" w14:textId="77777777" w:rsidTr="002307F0">
        <w:trPr>
          <w:trHeight w:val="450"/>
        </w:trPr>
        <w:tc>
          <w:tcPr>
            <w:tcW w:w="2547" w:type="dxa"/>
            <w:noWrap/>
            <w:hideMark/>
          </w:tcPr>
          <w:p w14:paraId="6BA06916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Total phosphorus content in leaves</w:t>
            </w:r>
          </w:p>
        </w:tc>
        <w:tc>
          <w:tcPr>
            <w:tcW w:w="1166" w:type="dxa"/>
            <w:noWrap/>
            <w:hideMark/>
          </w:tcPr>
          <w:p w14:paraId="03EC546D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LTP</w:t>
            </w:r>
          </w:p>
        </w:tc>
        <w:tc>
          <w:tcPr>
            <w:tcW w:w="961" w:type="dxa"/>
            <w:noWrap/>
            <w:hideMark/>
          </w:tcPr>
          <w:p w14:paraId="1C6F8E93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mg g</w:t>
            </w:r>
            <w:r w:rsidRPr="00017C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3" w:type="dxa"/>
            <w:noWrap/>
            <w:hideMark/>
          </w:tcPr>
          <w:p w14:paraId="7EBD60FC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Total phosphorus content of leaves in each plot</w:t>
            </w:r>
          </w:p>
        </w:tc>
      </w:tr>
      <w:tr w:rsidR="00017C01" w:rsidRPr="00017C01" w14:paraId="777DBC3C" w14:textId="77777777" w:rsidTr="002307F0">
        <w:trPr>
          <w:trHeight w:val="450"/>
        </w:trPr>
        <w:tc>
          <w:tcPr>
            <w:tcW w:w="2547" w:type="dxa"/>
            <w:noWrap/>
            <w:hideMark/>
          </w:tcPr>
          <w:p w14:paraId="319CD376" w14:textId="39C6F093" w:rsidR="002307F0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Total nitrogen content in leaves</w:t>
            </w:r>
          </w:p>
        </w:tc>
        <w:tc>
          <w:tcPr>
            <w:tcW w:w="1166" w:type="dxa"/>
            <w:noWrap/>
            <w:hideMark/>
          </w:tcPr>
          <w:p w14:paraId="6869279D" w14:textId="20081C42" w:rsidR="002307F0" w:rsidRPr="00017C01" w:rsidRDefault="00017C01" w:rsidP="00230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LTN</w:t>
            </w:r>
          </w:p>
        </w:tc>
        <w:tc>
          <w:tcPr>
            <w:tcW w:w="961" w:type="dxa"/>
            <w:noWrap/>
            <w:hideMark/>
          </w:tcPr>
          <w:p w14:paraId="25219265" w14:textId="7230D62E" w:rsidR="002307F0" w:rsidRPr="002307F0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mg g</w:t>
            </w:r>
            <w:r w:rsidRPr="00017C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2307F0" w:rsidRPr="00017C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543" w:type="dxa"/>
            <w:noWrap/>
            <w:hideMark/>
          </w:tcPr>
          <w:p w14:paraId="13F9F6CC" w14:textId="5695AA7B" w:rsidR="002307F0" w:rsidRPr="002307F0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Total nitrogen content of leaves in each plot</w:t>
            </w:r>
          </w:p>
        </w:tc>
      </w:tr>
      <w:tr w:rsidR="002307F0" w:rsidRPr="00017C01" w14:paraId="0C36973B" w14:textId="77777777" w:rsidTr="002307F0">
        <w:trPr>
          <w:trHeight w:val="450"/>
        </w:trPr>
        <w:tc>
          <w:tcPr>
            <w:tcW w:w="2547" w:type="dxa"/>
            <w:tcBorders>
              <w:bottom w:val="single" w:sz="4" w:space="0" w:color="auto"/>
            </w:tcBorders>
            <w:noWrap/>
          </w:tcPr>
          <w:p w14:paraId="1EEEE523" w14:textId="3CAF400F" w:rsidR="002307F0" w:rsidRPr="00017C01" w:rsidRDefault="008E30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3017">
              <w:rPr>
                <w:rFonts w:ascii="Times New Roman" w:hAnsi="Times New Roman" w:cs="Times New Roman"/>
                <w:sz w:val="18"/>
                <w:szCs w:val="18"/>
              </w:rPr>
              <w:t>leaf dry weight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</w:tcPr>
          <w:p w14:paraId="4DD92A75" w14:textId="0177CE97" w:rsidR="002307F0" w:rsidRPr="00017C01" w:rsidRDefault="002307F0" w:rsidP="00230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</w:tcPr>
          <w:p w14:paraId="1F3EB3EE" w14:textId="45952CC6" w:rsidR="002307F0" w:rsidRPr="00017C01" w:rsidRDefault="00326C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noWrap/>
          </w:tcPr>
          <w:p w14:paraId="43897ABE" w14:textId="4FF69668" w:rsidR="002307F0" w:rsidRPr="00017C01" w:rsidRDefault="008E30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3017">
              <w:rPr>
                <w:rFonts w:ascii="Times New Roman" w:hAnsi="Times New Roman" w:cs="Times New Roman"/>
                <w:sz w:val="18"/>
                <w:szCs w:val="18"/>
              </w:rPr>
              <w:t>The weight of the leaves after drying</w:t>
            </w:r>
          </w:p>
        </w:tc>
      </w:tr>
      <w:tr w:rsidR="00017C01" w:rsidRPr="00017C01" w14:paraId="253E8C07" w14:textId="77777777" w:rsidTr="000D41C3">
        <w:trPr>
          <w:trHeight w:val="450"/>
        </w:trPr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1CA7D1C1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Soil bulk density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14:paraId="6D26901C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14:paraId="7B736872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gcm</w:t>
            </w:r>
            <w:r w:rsidRPr="00017C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noWrap/>
            <w:hideMark/>
          </w:tcPr>
          <w:p w14:paraId="157ADB5F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The weight of soil in a unit volume</w:t>
            </w:r>
          </w:p>
        </w:tc>
      </w:tr>
      <w:tr w:rsidR="00017C01" w:rsidRPr="00017C01" w14:paraId="56F2EA08" w14:textId="77777777" w:rsidTr="000D41C3">
        <w:trPr>
          <w:trHeight w:val="375"/>
        </w:trPr>
        <w:tc>
          <w:tcPr>
            <w:tcW w:w="2547" w:type="dxa"/>
            <w:noWrap/>
            <w:hideMark/>
          </w:tcPr>
          <w:p w14:paraId="5B46037E" w14:textId="0ACBED14" w:rsidR="00017C01" w:rsidRPr="00017C01" w:rsidRDefault="008E30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8E3017">
              <w:rPr>
                <w:rFonts w:ascii="Times New Roman" w:hAnsi="Times New Roman" w:cs="Times New Roman"/>
                <w:sz w:val="18"/>
                <w:szCs w:val="18"/>
              </w:rPr>
              <w:t>ield water capacity</w:t>
            </w:r>
          </w:p>
        </w:tc>
        <w:tc>
          <w:tcPr>
            <w:tcW w:w="1166" w:type="dxa"/>
            <w:noWrap/>
            <w:hideMark/>
          </w:tcPr>
          <w:p w14:paraId="2800E1E6" w14:textId="77D0AA92" w:rsidR="00017C01" w:rsidRPr="00017C01" w:rsidRDefault="00230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961" w:type="dxa"/>
            <w:noWrap/>
            <w:hideMark/>
          </w:tcPr>
          <w:p w14:paraId="44E70853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no units</w:t>
            </w:r>
          </w:p>
        </w:tc>
        <w:tc>
          <w:tcPr>
            <w:tcW w:w="3543" w:type="dxa"/>
            <w:noWrap/>
            <w:hideMark/>
          </w:tcPr>
          <w:p w14:paraId="6E3734D6" w14:textId="77777777" w:rsidR="00017C01" w:rsidRPr="00017C01" w:rsidRDefault="00017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RANGE!E16"/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The content of water in soil</w:t>
            </w:r>
            <w:bookmarkEnd w:id="0"/>
          </w:p>
        </w:tc>
      </w:tr>
      <w:tr w:rsidR="00590414" w:rsidRPr="00017C01" w14:paraId="3E385452" w14:textId="77777777" w:rsidTr="000D41C3">
        <w:trPr>
          <w:trHeight w:val="450"/>
        </w:trPr>
        <w:tc>
          <w:tcPr>
            <w:tcW w:w="2547" w:type="dxa"/>
            <w:noWrap/>
            <w:hideMark/>
          </w:tcPr>
          <w:p w14:paraId="35FD8D44" w14:textId="6E312347" w:rsidR="00590414" w:rsidRPr="00017C01" w:rsidRDefault="0059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Porosity of soil</w:t>
            </w:r>
          </w:p>
        </w:tc>
        <w:tc>
          <w:tcPr>
            <w:tcW w:w="1166" w:type="dxa"/>
            <w:noWrap/>
            <w:hideMark/>
          </w:tcPr>
          <w:p w14:paraId="5B214916" w14:textId="75FA08DB" w:rsidR="00590414" w:rsidRPr="00017C01" w:rsidRDefault="00230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961" w:type="dxa"/>
            <w:noWrap/>
            <w:hideMark/>
          </w:tcPr>
          <w:p w14:paraId="26FDB39A" w14:textId="7969C513" w:rsidR="00590414" w:rsidRPr="00017C01" w:rsidRDefault="0059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no units</w:t>
            </w:r>
          </w:p>
        </w:tc>
        <w:tc>
          <w:tcPr>
            <w:tcW w:w="3543" w:type="dxa"/>
            <w:noWrap/>
            <w:hideMark/>
          </w:tcPr>
          <w:p w14:paraId="6DDFCFEB" w14:textId="308813EB" w:rsidR="00590414" w:rsidRPr="00017C01" w:rsidRDefault="0059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Soil pore volume/The soil volume</w:t>
            </w:r>
          </w:p>
        </w:tc>
      </w:tr>
      <w:tr w:rsidR="00590414" w:rsidRPr="00017C01" w14:paraId="5E05788A" w14:textId="77777777" w:rsidTr="000D41C3">
        <w:trPr>
          <w:trHeight w:val="375"/>
        </w:trPr>
        <w:tc>
          <w:tcPr>
            <w:tcW w:w="2547" w:type="dxa"/>
            <w:noWrap/>
            <w:hideMark/>
          </w:tcPr>
          <w:p w14:paraId="49D0A782" w14:textId="59120244" w:rsidR="00590414" w:rsidRPr="00017C01" w:rsidRDefault="0059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Soil pH</w:t>
            </w:r>
          </w:p>
        </w:tc>
        <w:tc>
          <w:tcPr>
            <w:tcW w:w="1166" w:type="dxa"/>
            <w:noWrap/>
            <w:hideMark/>
          </w:tcPr>
          <w:p w14:paraId="64B6F007" w14:textId="18CD40D3" w:rsidR="00590414" w:rsidRPr="00017C01" w:rsidRDefault="0059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961" w:type="dxa"/>
            <w:noWrap/>
            <w:hideMark/>
          </w:tcPr>
          <w:p w14:paraId="59233986" w14:textId="4F5D120E" w:rsidR="00590414" w:rsidRPr="00017C01" w:rsidRDefault="0059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no units</w:t>
            </w:r>
          </w:p>
        </w:tc>
        <w:tc>
          <w:tcPr>
            <w:tcW w:w="3543" w:type="dxa"/>
            <w:noWrap/>
            <w:hideMark/>
          </w:tcPr>
          <w:p w14:paraId="3762A29F" w14:textId="1F96375A" w:rsidR="00590414" w:rsidRPr="00017C01" w:rsidRDefault="0059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Soil pH in the plot</w:t>
            </w:r>
          </w:p>
        </w:tc>
      </w:tr>
      <w:tr w:rsidR="00590414" w:rsidRPr="00017C01" w14:paraId="6041873D" w14:textId="77777777" w:rsidTr="000D41C3">
        <w:trPr>
          <w:trHeight w:val="375"/>
        </w:trPr>
        <w:tc>
          <w:tcPr>
            <w:tcW w:w="2547" w:type="dxa"/>
            <w:noWrap/>
            <w:hideMark/>
          </w:tcPr>
          <w:p w14:paraId="55E592C3" w14:textId="179896BD" w:rsidR="00590414" w:rsidRPr="00017C01" w:rsidRDefault="0059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Soil to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 xml:space="preserve">nitrogen content </w:t>
            </w:r>
          </w:p>
        </w:tc>
        <w:tc>
          <w:tcPr>
            <w:tcW w:w="1166" w:type="dxa"/>
            <w:noWrap/>
            <w:hideMark/>
          </w:tcPr>
          <w:p w14:paraId="633C38DA" w14:textId="2A6B61BB" w:rsidR="00590414" w:rsidRPr="00017C01" w:rsidRDefault="0059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TN</w:t>
            </w:r>
          </w:p>
        </w:tc>
        <w:tc>
          <w:tcPr>
            <w:tcW w:w="961" w:type="dxa"/>
            <w:noWrap/>
            <w:hideMark/>
          </w:tcPr>
          <w:p w14:paraId="185DE042" w14:textId="796F1E9F" w:rsidR="00590414" w:rsidRPr="00017C01" w:rsidRDefault="0059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mg g</w:t>
            </w:r>
            <w:r w:rsidRPr="00017C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543" w:type="dxa"/>
            <w:noWrap/>
            <w:hideMark/>
          </w:tcPr>
          <w:p w14:paraId="64710E61" w14:textId="32770869" w:rsidR="00590414" w:rsidRPr="00017C01" w:rsidRDefault="00590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The content of total nitrogen of soil</w:t>
            </w:r>
          </w:p>
        </w:tc>
      </w:tr>
      <w:tr w:rsidR="002307F0" w:rsidRPr="00017C01" w14:paraId="7A4DF876" w14:textId="77777777" w:rsidTr="00007327">
        <w:trPr>
          <w:trHeight w:val="450"/>
        </w:trPr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63888EE9" w14:textId="326308BB" w:rsidR="002307F0" w:rsidRPr="00017C01" w:rsidRDefault="00230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807">
              <w:rPr>
                <w:rFonts w:ascii="Times New Roman" w:hAnsi="Times New Roman" w:cs="Times New Roman"/>
                <w:sz w:val="18"/>
                <w:szCs w:val="18"/>
              </w:rPr>
              <w:t>Tillage practice factor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14:paraId="08DF6F51" w14:textId="2E4E0E09" w:rsidR="002307F0" w:rsidRPr="00017C01" w:rsidRDefault="00230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14:paraId="7EBE34C3" w14:textId="758AA9F3" w:rsidR="002307F0" w:rsidRPr="00017C01" w:rsidRDefault="00230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no units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noWrap/>
            <w:hideMark/>
          </w:tcPr>
          <w:p w14:paraId="61FB21D6" w14:textId="0E815551" w:rsidR="002307F0" w:rsidRPr="00017C01" w:rsidRDefault="00230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57F">
              <w:rPr>
                <w:rFonts w:ascii="Times New Roman" w:hAnsi="Times New Roman" w:cs="Times New Roman"/>
                <w:sz w:val="18"/>
                <w:szCs w:val="18"/>
              </w:rPr>
              <w:t>Equal to the ratio of soil loss in specific vegetation and management plots to soil loss in standard plots when other conditions are the same</w:t>
            </w:r>
          </w:p>
        </w:tc>
      </w:tr>
      <w:tr w:rsidR="002307F0" w:rsidRPr="00017C01" w14:paraId="7641A9C7" w14:textId="77777777" w:rsidTr="00007327">
        <w:trPr>
          <w:trHeight w:val="450"/>
        </w:trPr>
        <w:tc>
          <w:tcPr>
            <w:tcW w:w="2547" w:type="dxa"/>
            <w:noWrap/>
            <w:hideMark/>
          </w:tcPr>
          <w:p w14:paraId="2430DBD6" w14:textId="6F14B5C4" w:rsidR="002307F0" w:rsidRPr="00017C01" w:rsidRDefault="00230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166" w:type="dxa"/>
            <w:noWrap/>
            <w:hideMark/>
          </w:tcPr>
          <w:p w14:paraId="016E593E" w14:textId="4DBABBE8" w:rsidR="002307F0" w:rsidRPr="00017C01" w:rsidRDefault="00230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961" w:type="dxa"/>
            <w:noWrap/>
            <w:hideMark/>
          </w:tcPr>
          <w:p w14:paraId="0162515B" w14:textId="76BCC193" w:rsidR="002307F0" w:rsidRPr="00017C01" w:rsidRDefault="00230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no units</w:t>
            </w:r>
          </w:p>
        </w:tc>
        <w:tc>
          <w:tcPr>
            <w:tcW w:w="3543" w:type="dxa"/>
            <w:noWrap/>
            <w:hideMark/>
          </w:tcPr>
          <w:p w14:paraId="33D7BB85" w14:textId="3DF6FBB7" w:rsidR="002307F0" w:rsidRPr="00017C01" w:rsidRDefault="00230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Mean angle of the site to the horizontal</w:t>
            </w:r>
          </w:p>
        </w:tc>
      </w:tr>
      <w:tr w:rsidR="002307F0" w:rsidRPr="00017C01" w14:paraId="0A2D765C" w14:textId="77777777" w:rsidTr="00007327">
        <w:trPr>
          <w:trHeight w:val="375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3AF2959D" w14:textId="33256152" w:rsidR="002307F0" w:rsidRPr="00017C01" w:rsidRDefault="00230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807">
              <w:rPr>
                <w:rFonts w:ascii="Times New Roman" w:hAnsi="Times New Roman" w:cs="Times New Roman"/>
                <w:sz w:val="18"/>
                <w:szCs w:val="18"/>
              </w:rPr>
              <w:t>Soil and water conservation measures factor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  <w:hideMark/>
          </w:tcPr>
          <w:p w14:paraId="07627690" w14:textId="4C274C6A" w:rsidR="002307F0" w:rsidRPr="00017C01" w:rsidRDefault="00230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14:paraId="676B3393" w14:textId="393B4D95" w:rsidR="002307F0" w:rsidRPr="00017C01" w:rsidRDefault="00230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7C0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noWrap/>
            <w:hideMark/>
          </w:tcPr>
          <w:p w14:paraId="16A67043" w14:textId="5B99980C" w:rsidR="002307F0" w:rsidRPr="00017C01" w:rsidRDefault="00230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2D10">
              <w:rPr>
                <w:rFonts w:ascii="Times New Roman" w:hAnsi="Times New Roman" w:cs="Times New Roman"/>
                <w:sz w:val="18"/>
                <w:szCs w:val="18"/>
              </w:rPr>
              <w:t>Equal to the ratio of soil loss in the current plot to soil loss in the standard plot when other conditions are the same</w:t>
            </w:r>
          </w:p>
        </w:tc>
      </w:tr>
    </w:tbl>
    <w:p w14:paraId="1416279F" w14:textId="753950E0" w:rsidR="00626498" w:rsidRDefault="00626498"/>
    <w:sectPr w:rsidR="00626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685E3" w14:textId="77777777" w:rsidR="00C65DCA" w:rsidRDefault="00C65DCA" w:rsidP="00017C01">
      <w:r>
        <w:separator/>
      </w:r>
    </w:p>
  </w:endnote>
  <w:endnote w:type="continuationSeparator" w:id="0">
    <w:p w14:paraId="644B3AC5" w14:textId="77777777" w:rsidR="00C65DCA" w:rsidRDefault="00C65DCA" w:rsidP="00017C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90141" w14:textId="77777777" w:rsidR="00C65DCA" w:rsidRDefault="00C65DCA" w:rsidP="00017C01">
      <w:r>
        <w:separator/>
      </w:r>
    </w:p>
  </w:footnote>
  <w:footnote w:type="continuationSeparator" w:id="0">
    <w:p w14:paraId="0564C225" w14:textId="77777777" w:rsidR="00C65DCA" w:rsidRDefault="00C65DCA" w:rsidP="00017C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E31"/>
    <w:rsid w:val="00017C01"/>
    <w:rsid w:val="00071370"/>
    <w:rsid w:val="000B4265"/>
    <w:rsid w:val="000D41C3"/>
    <w:rsid w:val="0016441D"/>
    <w:rsid w:val="001678E4"/>
    <w:rsid w:val="001F251A"/>
    <w:rsid w:val="002307F0"/>
    <w:rsid w:val="00287FD0"/>
    <w:rsid w:val="002A65A8"/>
    <w:rsid w:val="002F6F33"/>
    <w:rsid w:val="00316A3A"/>
    <w:rsid w:val="00326C70"/>
    <w:rsid w:val="00346E31"/>
    <w:rsid w:val="00422876"/>
    <w:rsid w:val="004B06A5"/>
    <w:rsid w:val="004F3807"/>
    <w:rsid w:val="00577E34"/>
    <w:rsid w:val="00590414"/>
    <w:rsid w:val="0060145F"/>
    <w:rsid w:val="00626498"/>
    <w:rsid w:val="006B5CC6"/>
    <w:rsid w:val="00730177"/>
    <w:rsid w:val="00734CDC"/>
    <w:rsid w:val="00735625"/>
    <w:rsid w:val="0076571E"/>
    <w:rsid w:val="00784724"/>
    <w:rsid w:val="0080074D"/>
    <w:rsid w:val="0086757D"/>
    <w:rsid w:val="0087350C"/>
    <w:rsid w:val="0088206A"/>
    <w:rsid w:val="0088533F"/>
    <w:rsid w:val="008907D5"/>
    <w:rsid w:val="00893D7C"/>
    <w:rsid w:val="008A2D4E"/>
    <w:rsid w:val="008E3017"/>
    <w:rsid w:val="009410F9"/>
    <w:rsid w:val="00986F39"/>
    <w:rsid w:val="009E0546"/>
    <w:rsid w:val="009F3110"/>
    <w:rsid w:val="00A37711"/>
    <w:rsid w:val="00A8255C"/>
    <w:rsid w:val="00B07779"/>
    <w:rsid w:val="00B77454"/>
    <w:rsid w:val="00B82FD4"/>
    <w:rsid w:val="00B9581B"/>
    <w:rsid w:val="00BD1E80"/>
    <w:rsid w:val="00C07C48"/>
    <w:rsid w:val="00C65DCA"/>
    <w:rsid w:val="00C979C3"/>
    <w:rsid w:val="00CE30E2"/>
    <w:rsid w:val="00D32D10"/>
    <w:rsid w:val="00D651AF"/>
    <w:rsid w:val="00D975CB"/>
    <w:rsid w:val="00DD4084"/>
    <w:rsid w:val="00DD6CB7"/>
    <w:rsid w:val="00DE157F"/>
    <w:rsid w:val="00E002B7"/>
    <w:rsid w:val="00F2585C"/>
    <w:rsid w:val="00F60F81"/>
    <w:rsid w:val="00FE5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7B296"/>
  <w15:chartTrackingRefBased/>
  <w15:docId w15:val="{6EC8F7CB-80C2-46E8-8670-C20584EEA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7C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7C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7C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7C01"/>
    <w:rPr>
      <w:sz w:val="18"/>
      <w:szCs w:val="18"/>
    </w:rPr>
  </w:style>
  <w:style w:type="table" w:styleId="a7">
    <w:name w:val="Table Grid"/>
    <w:basedOn w:val="a1"/>
    <w:uiPriority w:val="39"/>
    <w:rsid w:val="00017C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4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4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4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9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uan gaohui</cp:lastModifiedBy>
  <cp:revision>34</cp:revision>
  <dcterms:created xsi:type="dcterms:W3CDTF">2022-10-13T13:51:00Z</dcterms:created>
  <dcterms:modified xsi:type="dcterms:W3CDTF">2024-02-02T01:45:00Z</dcterms:modified>
</cp:coreProperties>
</file>